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F770C" w14:textId="4A18DB88" w:rsidR="00B71E6C" w:rsidRPr="004B169C" w:rsidRDefault="005B7ABD" w:rsidP="00EF416D">
      <w:pPr>
        <w:spacing w:line="480" w:lineRule="auto"/>
        <w:jc w:val="both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r w:rsidRPr="004B169C">
        <w:rPr>
          <w:rFonts w:ascii="Times New Roman" w:hAnsi="Times New Roman" w:cs="Times New Roman"/>
          <w:b/>
          <w:bCs/>
          <w:sz w:val="40"/>
          <w:szCs w:val="40"/>
          <w:lang w:val="en-GB"/>
        </w:rPr>
        <w:t>Supplementary</w:t>
      </w:r>
      <w:r w:rsidR="00F62C72" w:rsidRPr="004B169C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 information</w:t>
      </w:r>
    </w:p>
    <w:p w14:paraId="00D9D0DA" w14:textId="71A16897" w:rsidR="005B7ABD" w:rsidRPr="0033258E" w:rsidRDefault="005B7ABD" w:rsidP="005B7ABD">
      <w:pPr>
        <w:keepNext/>
        <w:spacing w:after="200" w:line="240" w:lineRule="auto"/>
        <w:rPr>
          <w:rFonts w:ascii="Times New Roman" w:eastAsia="Aptos" w:hAnsi="Times New Roman" w:cs="Times New Roman"/>
          <w:b/>
          <w:bCs/>
          <w:i/>
          <w:iCs/>
          <w:sz w:val="22"/>
          <w:szCs w:val="22"/>
          <w:lang w:val="en-US"/>
        </w:rPr>
      </w:pPr>
      <w:r w:rsidRPr="0033258E">
        <w:rPr>
          <w:rFonts w:ascii="Times New Roman" w:eastAsia="Aptos" w:hAnsi="Times New Roman" w:cs="Times New Roman"/>
          <w:b/>
          <w:bCs/>
          <w:i/>
          <w:iCs/>
          <w:sz w:val="22"/>
          <w:szCs w:val="22"/>
          <w:lang w:val="en-GB"/>
        </w:rPr>
        <w:t xml:space="preserve">Supplementary </w:t>
      </w:r>
      <w:r w:rsidR="00F62C72" w:rsidRPr="0033258E">
        <w:rPr>
          <w:rFonts w:ascii="Times New Roman" w:eastAsia="Aptos" w:hAnsi="Times New Roman" w:cs="Times New Roman"/>
          <w:b/>
          <w:bCs/>
          <w:i/>
          <w:iCs/>
          <w:sz w:val="22"/>
          <w:szCs w:val="22"/>
          <w:lang w:val="en-US"/>
        </w:rPr>
        <w:t>Table 1</w:t>
      </w:r>
      <w:r w:rsidRPr="0033258E">
        <w:rPr>
          <w:rFonts w:ascii="Times New Roman" w:eastAsia="Aptos" w:hAnsi="Times New Roman" w:cs="Times New Roman"/>
          <w:b/>
          <w:bCs/>
          <w:i/>
          <w:iCs/>
          <w:sz w:val="22"/>
          <w:szCs w:val="22"/>
          <w:lang w:val="en-GB"/>
        </w:rPr>
        <w:t>. Comparison between groups of cardiovascular variables</w:t>
      </w:r>
      <w:r w:rsidR="00427CCE" w:rsidRPr="0033258E">
        <w:rPr>
          <w:rFonts w:ascii="Times New Roman" w:eastAsia="Aptos" w:hAnsi="Times New Roman" w:cs="Times New Roman"/>
          <w:b/>
          <w:bCs/>
          <w:i/>
          <w:iCs/>
          <w:sz w:val="22"/>
          <w:szCs w:val="22"/>
          <w:lang w:val="en-GB"/>
        </w:rPr>
        <w:t xml:space="preserve">. </w:t>
      </w:r>
    </w:p>
    <w:tbl>
      <w:tblPr>
        <w:tblStyle w:val="Tablaconcuadrcula"/>
        <w:tblW w:w="9089" w:type="dxa"/>
        <w:tblLook w:val="04A0" w:firstRow="1" w:lastRow="0" w:firstColumn="1" w:lastColumn="0" w:noHBand="0" w:noVBand="1"/>
      </w:tblPr>
      <w:tblGrid>
        <w:gridCol w:w="1177"/>
        <w:gridCol w:w="1393"/>
        <w:gridCol w:w="1393"/>
        <w:gridCol w:w="766"/>
        <w:gridCol w:w="1645"/>
        <w:gridCol w:w="1559"/>
        <w:gridCol w:w="1156"/>
      </w:tblGrid>
      <w:tr w:rsidR="005B7ABD" w:rsidRPr="004B169C" w14:paraId="1C69B73D" w14:textId="77777777" w:rsidTr="00F62C72">
        <w:trPr>
          <w:trHeight w:val="300"/>
        </w:trPr>
        <w:tc>
          <w:tcPr>
            <w:tcW w:w="1177" w:type="dxa"/>
            <w:noWrap/>
            <w:hideMark/>
          </w:tcPr>
          <w:p w14:paraId="3F2DEB00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552" w:type="dxa"/>
            <w:gridSpan w:val="3"/>
            <w:noWrap/>
            <w:hideMark/>
          </w:tcPr>
          <w:p w14:paraId="5F9D347E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Length of stay</w:t>
            </w:r>
          </w:p>
        </w:tc>
        <w:tc>
          <w:tcPr>
            <w:tcW w:w="4360" w:type="dxa"/>
            <w:gridSpan w:val="3"/>
            <w:noWrap/>
            <w:hideMark/>
          </w:tcPr>
          <w:p w14:paraId="2CF3B4BE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PACHE-II score</w:t>
            </w:r>
          </w:p>
        </w:tc>
      </w:tr>
      <w:tr w:rsidR="005B7ABD" w:rsidRPr="004B169C" w14:paraId="3CBD244B" w14:textId="77777777" w:rsidTr="00F62C72">
        <w:trPr>
          <w:trHeight w:val="300"/>
        </w:trPr>
        <w:tc>
          <w:tcPr>
            <w:tcW w:w="1177" w:type="dxa"/>
            <w:noWrap/>
            <w:hideMark/>
          </w:tcPr>
          <w:p w14:paraId="1EA76D50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3" w:type="dxa"/>
            <w:noWrap/>
            <w:hideMark/>
          </w:tcPr>
          <w:p w14:paraId="18195AD9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hort-Stay</w:t>
            </w:r>
          </w:p>
        </w:tc>
        <w:tc>
          <w:tcPr>
            <w:tcW w:w="1393" w:type="dxa"/>
            <w:noWrap/>
            <w:hideMark/>
          </w:tcPr>
          <w:p w14:paraId="1FBF06EF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Long-Stay</w:t>
            </w:r>
          </w:p>
        </w:tc>
        <w:tc>
          <w:tcPr>
            <w:tcW w:w="766" w:type="dxa"/>
            <w:noWrap/>
            <w:hideMark/>
          </w:tcPr>
          <w:p w14:paraId="7E79B8F7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1645" w:type="dxa"/>
            <w:noWrap/>
            <w:hideMark/>
          </w:tcPr>
          <w:p w14:paraId="1EB9DA23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Low-APACHE</w:t>
            </w:r>
          </w:p>
        </w:tc>
        <w:tc>
          <w:tcPr>
            <w:tcW w:w="1559" w:type="dxa"/>
            <w:noWrap/>
            <w:hideMark/>
          </w:tcPr>
          <w:p w14:paraId="5AF234AC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High-APACHE</w:t>
            </w:r>
          </w:p>
        </w:tc>
        <w:tc>
          <w:tcPr>
            <w:tcW w:w="1156" w:type="dxa"/>
            <w:noWrap/>
            <w:hideMark/>
          </w:tcPr>
          <w:p w14:paraId="18DBA106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-test</w:t>
            </w:r>
          </w:p>
        </w:tc>
      </w:tr>
      <w:tr w:rsidR="005B7ABD" w:rsidRPr="004B169C" w14:paraId="368A0328" w14:textId="77777777" w:rsidTr="00F62C72">
        <w:trPr>
          <w:trHeight w:val="288"/>
        </w:trPr>
        <w:tc>
          <w:tcPr>
            <w:tcW w:w="1177" w:type="dxa"/>
            <w:noWrap/>
            <w:hideMark/>
          </w:tcPr>
          <w:p w14:paraId="3F26252B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93" w:type="dxa"/>
            <w:noWrap/>
            <w:hideMark/>
          </w:tcPr>
          <w:p w14:paraId="356CA6E2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94,00 (1,90)</w:t>
            </w:r>
          </w:p>
        </w:tc>
        <w:tc>
          <w:tcPr>
            <w:tcW w:w="1393" w:type="dxa"/>
            <w:noWrap/>
            <w:hideMark/>
          </w:tcPr>
          <w:p w14:paraId="244AF1C9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94,11 (2,07)</w:t>
            </w:r>
          </w:p>
        </w:tc>
        <w:tc>
          <w:tcPr>
            <w:tcW w:w="766" w:type="dxa"/>
            <w:noWrap/>
            <w:hideMark/>
          </w:tcPr>
          <w:p w14:paraId="6A2A8302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0,8039</w:t>
            </w:r>
          </w:p>
        </w:tc>
        <w:tc>
          <w:tcPr>
            <w:tcW w:w="1645" w:type="dxa"/>
            <w:noWrap/>
            <w:hideMark/>
          </w:tcPr>
          <w:p w14:paraId="7BF0DF81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103,00 (2,05)</w:t>
            </w:r>
          </w:p>
        </w:tc>
        <w:tc>
          <w:tcPr>
            <w:tcW w:w="1559" w:type="dxa"/>
            <w:noWrap/>
            <w:hideMark/>
          </w:tcPr>
          <w:p w14:paraId="62BB5AC3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86,28 (2,35)</w:t>
            </w:r>
          </w:p>
        </w:tc>
        <w:tc>
          <w:tcPr>
            <w:tcW w:w="1156" w:type="dxa"/>
            <w:noWrap/>
            <w:hideMark/>
          </w:tcPr>
          <w:p w14:paraId="4895D144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,0001</w:t>
            </w:r>
          </w:p>
        </w:tc>
      </w:tr>
      <w:tr w:rsidR="005B7ABD" w:rsidRPr="004B169C" w14:paraId="36854766" w14:textId="77777777" w:rsidTr="00F62C72">
        <w:trPr>
          <w:trHeight w:val="288"/>
        </w:trPr>
        <w:tc>
          <w:tcPr>
            <w:tcW w:w="1177" w:type="dxa"/>
            <w:noWrap/>
            <w:hideMark/>
          </w:tcPr>
          <w:p w14:paraId="67A7ED1F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393" w:type="dxa"/>
            <w:noWrap/>
            <w:hideMark/>
          </w:tcPr>
          <w:p w14:paraId="3040A511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115,90 (4,11)</w:t>
            </w:r>
          </w:p>
        </w:tc>
        <w:tc>
          <w:tcPr>
            <w:tcW w:w="1393" w:type="dxa"/>
            <w:noWrap/>
            <w:hideMark/>
          </w:tcPr>
          <w:p w14:paraId="3B0938BF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115,60 (3,27)</w:t>
            </w:r>
          </w:p>
        </w:tc>
        <w:tc>
          <w:tcPr>
            <w:tcW w:w="766" w:type="dxa"/>
            <w:noWrap/>
            <w:hideMark/>
          </w:tcPr>
          <w:p w14:paraId="6BD2BA5F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0,6734</w:t>
            </w:r>
          </w:p>
        </w:tc>
        <w:tc>
          <w:tcPr>
            <w:tcW w:w="1645" w:type="dxa"/>
            <w:noWrap/>
            <w:hideMark/>
          </w:tcPr>
          <w:p w14:paraId="0E44B731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111,30 (4,69)</w:t>
            </w:r>
          </w:p>
        </w:tc>
        <w:tc>
          <w:tcPr>
            <w:tcW w:w="1559" w:type="dxa"/>
            <w:noWrap/>
            <w:hideMark/>
          </w:tcPr>
          <w:p w14:paraId="7D347CD5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119,60 (4,62)</w:t>
            </w:r>
          </w:p>
        </w:tc>
        <w:tc>
          <w:tcPr>
            <w:tcW w:w="1156" w:type="dxa"/>
            <w:noWrap/>
            <w:hideMark/>
          </w:tcPr>
          <w:p w14:paraId="61A5F3C2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,0001</w:t>
            </w:r>
          </w:p>
        </w:tc>
      </w:tr>
      <w:tr w:rsidR="005B7ABD" w:rsidRPr="004B169C" w14:paraId="00F6F09F" w14:textId="77777777" w:rsidTr="00F62C72">
        <w:trPr>
          <w:trHeight w:val="300"/>
        </w:trPr>
        <w:tc>
          <w:tcPr>
            <w:tcW w:w="1177" w:type="dxa"/>
            <w:noWrap/>
            <w:hideMark/>
          </w:tcPr>
          <w:p w14:paraId="3210D971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393" w:type="dxa"/>
            <w:noWrap/>
            <w:hideMark/>
          </w:tcPr>
          <w:p w14:paraId="4B727F2B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62,12 (2,87)</w:t>
            </w:r>
          </w:p>
        </w:tc>
        <w:tc>
          <w:tcPr>
            <w:tcW w:w="1393" w:type="dxa"/>
            <w:noWrap/>
            <w:hideMark/>
          </w:tcPr>
          <w:p w14:paraId="02857A87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61,25 (2,32)</w:t>
            </w:r>
          </w:p>
        </w:tc>
        <w:tc>
          <w:tcPr>
            <w:tcW w:w="766" w:type="dxa"/>
            <w:noWrap/>
            <w:hideMark/>
          </w:tcPr>
          <w:p w14:paraId="55BA41B7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0,1566</w:t>
            </w:r>
          </w:p>
        </w:tc>
        <w:tc>
          <w:tcPr>
            <w:tcW w:w="1645" w:type="dxa"/>
            <w:noWrap/>
            <w:hideMark/>
          </w:tcPr>
          <w:p w14:paraId="6577FDEB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64,16 (2,20)</w:t>
            </w:r>
          </w:p>
        </w:tc>
        <w:tc>
          <w:tcPr>
            <w:tcW w:w="1559" w:type="dxa"/>
            <w:noWrap/>
            <w:hideMark/>
          </w:tcPr>
          <w:p w14:paraId="47551B8E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sz w:val="20"/>
                <w:szCs w:val="20"/>
              </w:rPr>
              <w:t>59,46 (1,88)</w:t>
            </w:r>
          </w:p>
        </w:tc>
        <w:tc>
          <w:tcPr>
            <w:tcW w:w="1156" w:type="dxa"/>
            <w:noWrap/>
            <w:hideMark/>
          </w:tcPr>
          <w:p w14:paraId="270EE1BE" w14:textId="77777777" w:rsidR="005B7ABD" w:rsidRPr="004B169C" w:rsidRDefault="005B7ABD" w:rsidP="0032315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4B169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,0001</w:t>
            </w:r>
          </w:p>
        </w:tc>
      </w:tr>
    </w:tbl>
    <w:p w14:paraId="25644889" w14:textId="4B573AF3" w:rsidR="005B7ABD" w:rsidRPr="0033258E" w:rsidRDefault="0033258E" w:rsidP="00EF416D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33258E">
        <w:rPr>
          <w:rFonts w:ascii="Times New Roman" w:eastAsia="Aptos" w:hAnsi="Times New Roman" w:cs="Times New Roman"/>
          <w:i/>
          <w:iCs/>
          <w:sz w:val="22"/>
          <w:szCs w:val="22"/>
          <w:lang w:val="en-GB"/>
        </w:rPr>
        <w:t>HR - Heart rate; SBP - Systolic blood pressure; DBP - Diastolic blood pressure</w:t>
      </w:r>
    </w:p>
    <w:p w14:paraId="181E7532" w14:textId="77777777" w:rsidR="005B7ABD" w:rsidRPr="004B169C" w:rsidRDefault="005B7ABD" w:rsidP="00EF416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324C017" w14:textId="77777777" w:rsidR="005B7ABD" w:rsidRPr="004B169C" w:rsidRDefault="005B7ABD" w:rsidP="00EF416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06D7F2F" w14:textId="77777777" w:rsidR="005B7ABD" w:rsidRPr="004B169C" w:rsidRDefault="005B7ABD" w:rsidP="00EF416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E96A05F" w14:textId="77777777" w:rsidR="005B7ABD" w:rsidRPr="004B169C" w:rsidRDefault="005B7ABD" w:rsidP="00EF416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7EE2380" w14:textId="77777777" w:rsidR="005B7ABD" w:rsidRPr="004B169C" w:rsidRDefault="005B7ABD" w:rsidP="00EF416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11B978E" w14:textId="77777777" w:rsidR="005B7ABD" w:rsidRPr="004B169C" w:rsidRDefault="005B7ABD" w:rsidP="00EF416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D3A5705" w14:textId="77777777" w:rsidR="005B7ABD" w:rsidRPr="004B169C" w:rsidRDefault="005B7ABD" w:rsidP="00EF416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26E3BDA" w14:textId="77777777" w:rsidR="005B7ABD" w:rsidRPr="004B169C" w:rsidRDefault="005B7ABD" w:rsidP="00EF416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76334A1" w14:textId="77777777" w:rsidR="005B7ABD" w:rsidRPr="004B169C" w:rsidRDefault="005B7ABD" w:rsidP="00EF416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AD7AA39" w14:textId="77777777" w:rsidR="005B7ABD" w:rsidRPr="004B169C" w:rsidRDefault="005B7ABD" w:rsidP="00EF416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  <w:sectPr w:rsidR="005B7ABD" w:rsidRPr="004B169C" w:rsidSect="00427CCE">
          <w:footerReference w:type="even" r:id="rId8"/>
          <w:footerReference w:type="default" r:id="rId9"/>
          <w:pgSz w:w="11906" w:h="16838"/>
          <w:pgMar w:top="1418" w:right="1418" w:bottom="1418" w:left="1418" w:header="708" w:footer="708" w:gutter="0"/>
          <w:lnNumType w:countBy="1" w:restart="continuous"/>
          <w:pgNumType w:start="1"/>
          <w:cols w:space="708"/>
          <w:docGrid w:linePitch="360"/>
        </w:sectPr>
      </w:pPr>
    </w:p>
    <w:p w14:paraId="0EAA0DE6" w14:textId="0D3BC37E" w:rsidR="005B7ABD" w:rsidRPr="0033258E" w:rsidRDefault="005B7ABD" w:rsidP="005B7ABD">
      <w:pPr>
        <w:pStyle w:val="Descripcin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 w:rsidRPr="0033258E">
        <w:rPr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 xml:space="preserve">Supplementary </w:t>
      </w:r>
      <w:r w:rsidR="00F62C72" w:rsidRPr="0033258E">
        <w:rPr>
          <w:b/>
          <w:bCs/>
          <w:i w:val="0"/>
          <w:iCs w:val="0"/>
          <w:color w:val="auto"/>
          <w:sz w:val="22"/>
          <w:szCs w:val="22"/>
          <w:lang w:val="en-GB"/>
        </w:rPr>
        <w:t>Table 2</w:t>
      </w:r>
      <w:r w:rsidRPr="0033258E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. </w:t>
      </w:r>
      <w:r w:rsidR="00F62C72" w:rsidRPr="0033258E">
        <w:rPr>
          <w:b/>
          <w:bCs/>
          <w:i w:val="0"/>
          <w:iCs w:val="0"/>
          <w:color w:val="auto"/>
          <w:sz w:val="22"/>
          <w:szCs w:val="22"/>
          <w:lang w:val="en-GB"/>
        </w:rPr>
        <w:t>Specific primers for human transcripts analysed by qPCR in this study</w:t>
      </w:r>
      <w:r w:rsidRPr="0033258E"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</w:p>
    <w:tbl>
      <w:tblPr>
        <w:tblW w:w="15478" w:type="dxa"/>
        <w:tblInd w:w="-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320"/>
        <w:gridCol w:w="2458"/>
        <w:gridCol w:w="2560"/>
        <w:gridCol w:w="2460"/>
        <w:gridCol w:w="1480"/>
      </w:tblGrid>
      <w:tr w:rsidR="005B7ABD" w:rsidRPr="004B169C" w14:paraId="4AA54F30" w14:textId="77777777" w:rsidTr="00323158">
        <w:trPr>
          <w:trHeight w:val="27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3E515" w14:textId="133848BF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en</w:t>
            </w:r>
            <w:r w:rsidR="00427CCE" w:rsidRPr="004B16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 Name</w:t>
            </w:r>
          </w:p>
        </w:tc>
        <w:tc>
          <w:tcPr>
            <w:tcW w:w="5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816C5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scription</w:t>
            </w:r>
          </w:p>
        </w:tc>
        <w:tc>
          <w:tcPr>
            <w:tcW w:w="24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E49A0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:lang w:eastAsia="es-ES"/>
                <w14:ligatures w14:val="none"/>
              </w:rPr>
              <w:t>Forward primer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B5298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color w:val="222222"/>
                <w:kern w:val="0"/>
                <w:sz w:val="20"/>
                <w:szCs w:val="20"/>
                <w:lang w:eastAsia="es-ES"/>
                <w14:ligatures w14:val="none"/>
              </w:rPr>
              <w:t>Reverse primer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C7866" w14:textId="043B06BD" w:rsidR="005B7ABD" w:rsidRPr="004B169C" w:rsidRDefault="00427CCE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CBI Reference Sequenc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3991A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Product length </w:t>
            </w:r>
          </w:p>
        </w:tc>
      </w:tr>
      <w:tr w:rsidR="005B7ABD" w:rsidRPr="004B169C" w14:paraId="521F19AA" w14:textId="77777777" w:rsidTr="00323158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BCEFC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CTB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07EA1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:lang w:eastAsia="es-ES"/>
                <w14:ligatures w14:val="none"/>
              </w:rPr>
              <w:t>Homo sapiens actin beta 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69B3C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:lang w:eastAsia="es-ES"/>
                <w14:ligatures w14:val="none"/>
              </w:rPr>
              <w:t>ACTCTTCCAGCCTTCCTTCC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E4834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222222"/>
                <w:kern w:val="0"/>
                <w:sz w:val="20"/>
                <w:szCs w:val="20"/>
                <w:lang w:eastAsia="es-ES"/>
                <w14:ligatures w14:val="none"/>
              </w:rPr>
              <w:t>CAGTGATCTCCTTCTGCATCCT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4D305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001101.5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068BF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6</w:t>
            </w:r>
          </w:p>
        </w:tc>
      </w:tr>
      <w:tr w:rsidR="005B7ABD" w:rsidRPr="004B169C" w14:paraId="524CC5C4" w14:textId="77777777" w:rsidTr="00323158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86408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LOCK</w:t>
            </w:r>
          </w:p>
        </w:tc>
        <w:tc>
          <w:tcPr>
            <w:tcW w:w="5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22F25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omo sapiens clock circadian regulator</w:t>
            </w:r>
          </w:p>
        </w:tc>
        <w:tc>
          <w:tcPr>
            <w:tcW w:w="24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766AD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GCATGTCCCAGTTTCAGTT</w:t>
            </w:r>
          </w:p>
        </w:tc>
        <w:tc>
          <w:tcPr>
            <w:tcW w:w="2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AB238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CCCAGGATTTGATTGTTG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3F11A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001267843.2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5355B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93</w:t>
            </w:r>
          </w:p>
        </w:tc>
      </w:tr>
      <w:tr w:rsidR="005B7ABD" w:rsidRPr="004B169C" w14:paraId="5B43A833" w14:textId="77777777" w:rsidTr="0032315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BC4A5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5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3E2FC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78663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1B3738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21C1D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004898.4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D43EC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5B7ABD" w:rsidRPr="004B169C" w14:paraId="494C5099" w14:textId="77777777" w:rsidTr="00323158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882EB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MAL1</w:t>
            </w:r>
          </w:p>
        </w:tc>
        <w:tc>
          <w:tcPr>
            <w:tcW w:w="5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35BC4" w14:textId="77777777" w:rsidR="005B7ABD" w:rsidRPr="0033258E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3325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omo sapiens basic helix-loop-helix ARNT like 1</w:t>
            </w:r>
          </w:p>
        </w:tc>
        <w:tc>
          <w:tcPr>
            <w:tcW w:w="24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46BB6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TAACCTCAGCTGCCTCGTC</w:t>
            </w:r>
          </w:p>
        </w:tc>
        <w:tc>
          <w:tcPr>
            <w:tcW w:w="2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4E230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AGCTGTTGCCCTCTGGTC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60056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ranscript variant 1 to 22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7C639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3</w:t>
            </w:r>
          </w:p>
        </w:tc>
      </w:tr>
      <w:tr w:rsidR="005B7ABD" w:rsidRPr="004B169C" w14:paraId="7D1496E3" w14:textId="77777777" w:rsidTr="0032315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CD9E6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5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FFF7A3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CC1310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42767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8650D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001351813.2 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953E7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5B7ABD" w:rsidRPr="004B169C" w14:paraId="59DDD131" w14:textId="77777777" w:rsidTr="0032315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ED77BB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5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16FEC0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37DFF7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980D3A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045B5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001351811.2 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F1036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5B7ABD" w:rsidRPr="004B169C" w14:paraId="20766AC0" w14:textId="77777777" w:rsidTr="0032315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F1C05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5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D2AFC7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AE3577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45FDB6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2DCC1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001351823.2 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B7CFA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5B7ABD" w:rsidRPr="004B169C" w14:paraId="6571E0D6" w14:textId="77777777" w:rsidTr="00323158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A0723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ER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0BD2E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 Homo sapiens period circadian regulator 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6641A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GTGGCTGTCTCCTTCCTG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B23D8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CCTCCTCTGATACGGCAG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AEC9C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002616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40008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50</w:t>
            </w:r>
          </w:p>
        </w:tc>
      </w:tr>
      <w:tr w:rsidR="005B7ABD" w:rsidRPr="004B169C" w14:paraId="37A7C038" w14:textId="77777777" w:rsidTr="00323158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B58D8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ER2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C2DEA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omo sapiens period circadian regulator 2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A1C82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CGGAGTTAGAGATGGTGG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49168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GCTCCTCCTTCTGTGTGTG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AED0A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022817.3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4838E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61</w:t>
            </w:r>
          </w:p>
        </w:tc>
      </w:tr>
      <w:tr w:rsidR="005B7ABD" w:rsidRPr="004B169C" w14:paraId="567A316D" w14:textId="77777777" w:rsidTr="00323158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5F1D2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RY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AD815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omo sapiens cryptochrome circadian regulator 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092D1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TGCTTGATGCAGATTGGAG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D3910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TTTGCAGGGAAGCCTCTT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2EC2E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ranscript variant 1 to 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BAAF5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4</w:t>
            </w:r>
          </w:p>
        </w:tc>
      </w:tr>
      <w:tr w:rsidR="005B7ABD" w:rsidRPr="004B169C" w14:paraId="76D8BD90" w14:textId="77777777" w:rsidTr="00323158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6F3D2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RY2</w:t>
            </w:r>
          </w:p>
        </w:tc>
        <w:tc>
          <w:tcPr>
            <w:tcW w:w="5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4953B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omo sapiens cryptochrome circadian regulator 2</w:t>
            </w:r>
          </w:p>
        </w:tc>
        <w:tc>
          <w:tcPr>
            <w:tcW w:w="24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DDF63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TCCTGCAGTGCTTTCTTCC</w:t>
            </w:r>
          </w:p>
        </w:tc>
        <w:tc>
          <w:tcPr>
            <w:tcW w:w="2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FA29E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CCACACCAATGATGCACT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E7671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001127457.3 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2AE63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95</w:t>
            </w:r>
          </w:p>
        </w:tc>
      </w:tr>
      <w:tr w:rsidR="005B7ABD" w:rsidRPr="004B169C" w14:paraId="4C174813" w14:textId="77777777" w:rsidTr="0032315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ED46F4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5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C7F267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AB4BAF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835290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33DEC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021117.5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B57E1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5B7ABD" w:rsidRPr="004B169C" w14:paraId="5B5DB89A" w14:textId="77777777" w:rsidTr="00323158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4EBFA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R1D1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D9EF3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Homo sapiens nuclear receptor subfamily 1 group D member 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7B4E8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TGCTGGCATGTCCTATGA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0006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CTGAGAAAGGTCACGGAAG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1B48D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021724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88546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4</w:t>
            </w:r>
          </w:p>
        </w:tc>
      </w:tr>
      <w:tr w:rsidR="005B7ABD" w:rsidRPr="004B169C" w14:paraId="5A65874D" w14:textId="77777777" w:rsidTr="00323158">
        <w:trPr>
          <w:trHeight w:val="255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FD48C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ORA</w:t>
            </w:r>
          </w:p>
        </w:tc>
        <w:tc>
          <w:tcPr>
            <w:tcW w:w="5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9C838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omo sapiens RAR related orphan receptor A</w:t>
            </w:r>
          </w:p>
        </w:tc>
        <w:tc>
          <w:tcPr>
            <w:tcW w:w="24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2B928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AATCGCATCTGGAAACCTG</w:t>
            </w:r>
          </w:p>
        </w:tc>
        <w:tc>
          <w:tcPr>
            <w:tcW w:w="2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5D879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TGGCAAACTCCACCAC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E627D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134261.3 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528A7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73</w:t>
            </w:r>
          </w:p>
        </w:tc>
      </w:tr>
      <w:tr w:rsidR="005B7ABD" w:rsidRPr="004B169C" w14:paraId="24AC7D78" w14:textId="77777777" w:rsidTr="0032315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47FC0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5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A59602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8997A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A4B37C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697E7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134260.3 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7E5C6C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5B7ABD" w:rsidRPr="004B169C" w14:paraId="7F924C59" w14:textId="77777777" w:rsidTr="0032315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61D18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5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A6D38B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E73AF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78C189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5911F" w14:textId="77777777" w:rsidR="005B7ABD" w:rsidRPr="004B169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002943.4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BCF867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5B7ABD" w:rsidRPr="00444CEC" w14:paraId="2A465342" w14:textId="77777777" w:rsidTr="0032315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87F6BB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5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13C46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22930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32F585" w14:textId="77777777" w:rsidR="005B7ABD" w:rsidRPr="004B169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1DC69" w14:textId="77777777" w:rsidR="005B7ABD" w:rsidRPr="00444CEC" w:rsidRDefault="005B7ABD" w:rsidP="003231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4B16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M_134262.3</w:t>
            </w: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193F8" w14:textId="77777777" w:rsidR="005B7ABD" w:rsidRPr="00444CEC" w:rsidRDefault="005B7ABD" w:rsidP="00323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</w:tbl>
    <w:p w14:paraId="4714FA6B" w14:textId="77777777" w:rsidR="005B7ABD" w:rsidRDefault="005B7ABD" w:rsidP="00EF416D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sectPr w:rsidR="005B7ABD" w:rsidSect="005B7ABD">
      <w:pgSz w:w="16838" w:h="11906" w:orient="landscape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BB7EA7" w14:textId="77777777" w:rsidR="000F071D" w:rsidRDefault="000F071D" w:rsidP="00834AF9">
      <w:pPr>
        <w:spacing w:after="0" w:line="240" w:lineRule="auto"/>
      </w:pPr>
      <w:r>
        <w:separator/>
      </w:r>
    </w:p>
  </w:endnote>
  <w:endnote w:type="continuationSeparator" w:id="0">
    <w:p w14:paraId="32057EE9" w14:textId="77777777" w:rsidR="000F071D" w:rsidRDefault="000F071D" w:rsidP="00834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680239485"/>
      <w:docPartObj>
        <w:docPartGallery w:val="Page Numbers (Bottom of Page)"/>
        <w:docPartUnique/>
      </w:docPartObj>
    </w:sdtPr>
    <w:sdtContent>
      <w:p w14:paraId="4F4F3885" w14:textId="5C227C9E" w:rsidR="007D1E6A" w:rsidRDefault="007D1E6A" w:rsidP="008754D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9500EA9" w14:textId="77777777" w:rsidR="007D1E6A" w:rsidRDefault="007D1E6A" w:rsidP="007D1E6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366106457"/>
      <w:docPartObj>
        <w:docPartGallery w:val="Page Numbers (Bottom of Page)"/>
        <w:docPartUnique/>
      </w:docPartObj>
    </w:sdtPr>
    <w:sdtContent>
      <w:p w14:paraId="1D6E9D54" w14:textId="178920CE" w:rsidR="007D1E6A" w:rsidRDefault="007D1E6A" w:rsidP="008754D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EC60304" w14:textId="77777777" w:rsidR="007D1E6A" w:rsidRDefault="007D1E6A" w:rsidP="007D1E6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166120" w14:textId="77777777" w:rsidR="000F071D" w:rsidRDefault="000F071D" w:rsidP="00834AF9">
      <w:pPr>
        <w:spacing w:after="0" w:line="240" w:lineRule="auto"/>
      </w:pPr>
      <w:r>
        <w:separator/>
      </w:r>
    </w:p>
  </w:footnote>
  <w:footnote w:type="continuationSeparator" w:id="0">
    <w:p w14:paraId="377A4054" w14:textId="77777777" w:rsidR="000F071D" w:rsidRDefault="000F071D" w:rsidP="00834A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2F0F63"/>
    <w:multiLevelType w:val="hybridMultilevel"/>
    <w:tmpl w:val="5D8ADD2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05D9B"/>
    <w:multiLevelType w:val="hybridMultilevel"/>
    <w:tmpl w:val="ABCE876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513946"/>
    <w:multiLevelType w:val="hybridMultilevel"/>
    <w:tmpl w:val="D480BBC0"/>
    <w:lvl w:ilvl="0" w:tplc="60C007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804EC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B244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BF6A8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020A1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0007C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180F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0143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7E1D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29E44786"/>
    <w:multiLevelType w:val="hybridMultilevel"/>
    <w:tmpl w:val="2D183BC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A31E20"/>
    <w:multiLevelType w:val="hybridMultilevel"/>
    <w:tmpl w:val="28FCC2A8"/>
    <w:lvl w:ilvl="0" w:tplc="F124ACB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C029E1"/>
    <w:multiLevelType w:val="hybridMultilevel"/>
    <w:tmpl w:val="CB5C25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AC3EED"/>
    <w:multiLevelType w:val="hybridMultilevel"/>
    <w:tmpl w:val="C31ED80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0539427">
    <w:abstractNumId w:val="4"/>
  </w:num>
  <w:num w:numId="2" w16cid:durableId="1920602497">
    <w:abstractNumId w:val="0"/>
  </w:num>
  <w:num w:numId="3" w16cid:durableId="1284727339">
    <w:abstractNumId w:val="1"/>
  </w:num>
  <w:num w:numId="4" w16cid:durableId="1218204731">
    <w:abstractNumId w:val="3"/>
  </w:num>
  <w:num w:numId="5" w16cid:durableId="1500848319">
    <w:abstractNumId w:val="5"/>
  </w:num>
  <w:num w:numId="6" w16cid:durableId="1521701492">
    <w:abstractNumId w:val="6"/>
  </w:num>
  <w:num w:numId="7" w16cid:durableId="3351540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AF9"/>
    <w:rsid w:val="000219C8"/>
    <w:rsid w:val="000240A3"/>
    <w:rsid w:val="00035DC2"/>
    <w:rsid w:val="0005222F"/>
    <w:rsid w:val="000604CF"/>
    <w:rsid w:val="000625E8"/>
    <w:rsid w:val="0006288A"/>
    <w:rsid w:val="00075B17"/>
    <w:rsid w:val="00094047"/>
    <w:rsid w:val="000A1A9D"/>
    <w:rsid w:val="000B3C98"/>
    <w:rsid w:val="000D29B5"/>
    <w:rsid w:val="000E6C27"/>
    <w:rsid w:val="000F071D"/>
    <w:rsid w:val="000F1435"/>
    <w:rsid w:val="000F61F5"/>
    <w:rsid w:val="000F6A3E"/>
    <w:rsid w:val="00103660"/>
    <w:rsid w:val="001153EE"/>
    <w:rsid w:val="00116072"/>
    <w:rsid w:val="0012638B"/>
    <w:rsid w:val="001360B6"/>
    <w:rsid w:val="001622F0"/>
    <w:rsid w:val="00184948"/>
    <w:rsid w:val="00187C0B"/>
    <w:rsid w:val="001A17E4"/>
    <w:rsid w:val="001B579B"/>
    <w:rsid w:val="001D5D69"/>
    <w:rsid w:val="00216898"/>
    <w:rsid w:val="00241829"/>
    <w:rsid w:val="00264844"/>
    <w:rsid w:val="00266A6C"/>
    <w:rsid w:val="002735C4"/>
    <w:rsid w:val="00274B86"/>
    <w:rsid w:val="0029208F"/>
    <w:rsid w:val="002A41D7"/>
    <w:rsid w:val="002C100A"/>
    <w:rsid w:val="002C3253"/>
    <w:rsid w:val="002C76E3"/>
    <w:rsid w:val="002D2F95"/>
    <w:rsid w:val="002E3F2D"/>
    <w:rsid w:val="002E582C"/>
    <w:rsid w:val="002F15CA"/>
    <w:rsid w:val="002F76F9"/>
    <w:rsid w:val="0030633D"/>
    <w:rsid w:val="0031296E"/>
    <w:rsid w:val="00314639"/>
    <w:rsid w:val="0033258E"/>
    <w:rsid w:val="0034784E"/>
    <w:rsid w:val="00364A40"/>
    <w:rsid w:val="003739D9"/>
    <w:rsid w:val="003963BA"/>
    <w:rsid w:val="003A14F5"/>
    <w:rsid w:val="003C2EF6"/>
    <w:rsid w:val="003C73CA"/>
    <w:rsid w:val="003D441D"/>
    <w:rsid w:val="003D6A06"/>
    <w:rsid w:val="003E48AD"/>
    <w:rsid w:val="003E55A8"/>
    <w:rsid w:val="003F257C"/>
    <w:rsid w:val="00425F20"/>
    <w:rsid w:val="00427CCE"/>
    <w:rsid w:val="0043571D"/>
    <w:rsid w:val="00456A1F"/>
    <w:rsid w:val="00461CAB"/>
    <w:rsid w:val="004730C9"/>
    <w:rsid w:val="00474D63"/>
    <w:rsid w:val="00480473"/>
    <w:rsid w:val="00484CC7"/>
    <w:rsid w:val="00490B44"/>
    <w:rsid w:val="004947BA"/>
    <w:rsid w:val="004B169C"/>
    <w:rsid w:val="004B7508"/>
    <w:rsid w:val="004C3031"/>
    <w:rsid w:val="004C43A3"/>
    <w:rsid w:val="004F236A"/>
    <w:rsid w:val="005241DF"/>
    <w:rsid w:val="00531BB5"/>
    <w:rsid w:val="00550980"/>
    <w:rsid w:val="00557886"/>
    <w:rsid w:val="00571D20"/>
    <w:rsid w:val="005A5D2B"/>
    <w:rsid w:val="005B083E"/>
    <w:rsid w:val="005B1D19"/>
    <w:rsid w:val="005B4ECD"/>
    <w:rsid w:val="005B7ABD"/>
    <w:rsid w:val="005C073D"/>
    <w:rsid w:val="005C77F4"/>
    <w:rsid w:val="005D0D4F"/>
    <w:rsid w:val="005D31B4"/>
    <w:rsid w:val="005F6570"/>
    <w:rsid w:val="00631EE9"/>
    <w:rsid w:val="00651EF2"/>
    <w:rsid w:val="00653D6D"/>
    <w:rsid w:val="0066164B"/>
    <w:rsid w:val="00667AAD"/>
    <w:rsid w:val="0067285F"/>
    <w:rsid w:val="00675161"/>
    <w:rsid w:val="00676500"/>
    <w:rsid w:val="00684109"/>
    <w:rsid w:val="00684F77"/>
    <w:rsid w:val="00692DFB"/>
    <w:rsid w:val="006A4287"/>
    <w:rsid w:val="006C07AE"/>
    <w:rsid w:val="006D5E9C"/>
    <w:rsid w:val="006E11FA"/>
    <w:rsid w:val="006E2127"/>
    <w:rsid w:val="00707A8B"/>
    <w:rsid w:val="00717B3D"/>
    <w:rsid w:val="00725C52"/>
    <w:rsid w:val="007616A9"/>
    <w:rsid w:val="0076457F"/>
    <w:rsid w:val="00782031"/>
    <w:rsid w:val="00794644"/>
    <w:rsid w:val="007948D1"/>
    <w:rsid w:val="00796233"/>
    <w:rsid w:val="007A5B91"/>
    <w:rsid w:val="007B2396"/>
    <w:rsid w:val="007B595C"/>
    <w:rsid w:val="007C3674"/>
    <w:rsid w:val="007C5DB8"/>
    <w:rsid w:val="007C67CE"/>
    <w:rsid w:val="007D166C"/>
    <w:rsid w:val="007D1E6A"/>
    <w:rsid w:val="007D7D21"/>
    <w:rsid w:val="007E4C8B"/>
    <w:rsid w:val="007E5148"/>
    <w:rsid w:val="007E59A4"/>
    <w:rsid w:val="007E67EE"/>
    <w:rsid w:val="00815CCA"/>
    <w:rsid w:val="00834AF9"/>
    <w:rsid w:val="00863C1D"/>
    <w:rsid w:val="008672C4"/>
    <w:rsid w:val="00876958"/>
    <w:rsid w:val="008839C2"/>
    <w:rsid w:val="008A06A6"/>
    <w:rsid w:val="008E31E4"/>
    <w:rsid w:val="00904725"/>
    <w:rsid w:val="00944728"/>
    <w:rsid w:val="00961E18"/>
    <w:rsid w:val="00966EB5"/>
    <w:rsid w:val="0097236F"/>
    <w:rsid w:val="00982B07"/>
    <w:rsid w:val="00985634"/>
    <w:rsid w:val="009D3214"/>
    <w:rsid w:val="009E2F95"/>
    <w:rsid w:val="009F196F"/>
    <w:rsid w:val="009F351E"/>
    <w:rsid w:val="00A028C8"/>
    <w:rsid w:val="00A05E6A"/>
    <w:rsid w:val="00A10C8B"/>
    <w:rsid w:val="00A122FC"/>
    <w:rsid w:val="00A1295F"/>
    <w:rsid w:val="00A23B2C"/>
    <w:rsid w:val="00A625E6"/>
    <w:rsid w:val="00A66B5B"/>
    <w:rsid w:val="00A74033"/>
    <w:rsid w:val="00A86F86"/>
    <w:rsid w:val="00AB7581"/>
    <w:rsid w:val="00AE55BD"/>
    <w:rsid w:val="00AF1EA3"/>
    <w:rsid w:val="00AF236B"/>
    <w:rsid w:val="00B02930"/>
    <w:rsid w:val="00B21A00"/>
    <w:rsid w:val="00B24F61"/>
    <w:rsid w:val="00B26D9F"/>
    <w:rsid w:val="00B4108B"/>
    <w:rsid w:val="00B56F3E"/>
    <w:rsid w:val="00B700D2"/>
    <w:rsid w:val="00B71E6C"/>
    <w:rsid w:val="00B924C9"/>
    <w:rsid w:val="00B972EE"/>
    <w:rsid w:val="00BA359F"/>
    <w:rsid w:val="00BB077E"/>
    <w:rsid w:val="00BB17C0"/>
    <w:rsid w:val="00BB67C6"/>
    <w:rsid w:val="00BD2C34"/>
    <w:rsid w:val="00BE21A4"/>
    <w:rsid w:val="00BE4F27"/>
    <w:rsid w:val="00BF1DE7"/>
    <w:rsid w:val="00C02E1B"/>
    <w:rsid w:val="00C04D63"/>
    <w:rsid w:val="00C2366F"/>
    <w:rsid w:val="00C41B5D"/>
    <w:rsid w:val="00C449EB"/>
    <w:rsid w:val="00C50DEB"/>
    <w:rsid w:val="00C52AE6"/>
    <w:rsid w:val="00C53209"/>
    <w:rsid w:val="00C77BA4"/>
    <w:rsid w:val="00C91E74"/>
    <w:rsid w:val="00C96485"/>
    <w:rsid w:val="00C96C11"/>
    <w:rsid w:val="00CA66FD"/>
    <w:rsid w:val="00CC2AF1"/>
    <w:rsid w:val="00CC7A30"/>
    <w:rsid w:val="00D029DE"/>
    <w:rsid w:val="00D03EAD"/>
    <w:rsid w:val="00D06EC1"/>
    <w:rsid w:val="00D11BB0"/>
    <w:rsid w:val="00D77E68"/>
    <w:rsid w:val="00D85FD8"/>
    <w:rsid w:val="00DA34D5"/>
    <w:rsid w:val="00DA4F44"/>
    <w:rsid w:val="00DC30C9"/>
    <w:rsid w:val="00DC7546"/>
    <w:rsid w:val="00DE4991"/>
    <w:rsid w:val="00DE5F7B"/>
    <w:rsid w:val="00DF157B"/>
    <w:rsid w:val="00E06BAF"/>
    <w:rsid w:val="00E47C88"/>
    <w:rsid w:val="00E53D03"/>
    <w:rsid w:val="00E6069B"/>
    <w:rsid w:val="00E7266D"/>
    <w:rsid w:val="00E809BC"/>
    <w:rsid w:val="00E8351D"/>
    <w:rsid w:val="00E90462"/>
    <w:rsid w:val="00E916D6"/>
    <w:rsid w:val="00E93D4E"/>
    <w:rsid w:val="00E96AF3"/>
    <w:rsid w:val="00EA7FE2"/>
    <w:rsid w:val="00EB4603"/>
    <w:rsid w:val="00EB7723"/>
    <w:rsid w:val="00EC2B61"/>
    <w:rsid w:val="00ED0E03"/>
    <w:rsid w:val="00EF053A"/>
    <w:rsid w:val="00EF416D"/>
    <w:rsid w:val="00F10197"/>
    <w:rsid w:val="00F37F54"/>
    <w:rsid w:val="00F5702C"/>
    <w:rsid w:val="00F612D9"/>
    <w:rsid w:val="00F62C72"/>
    <w:rsid w:val="00F65C85"/>
    <w:rsid w:val="00F752F7"/>
    <w:rsid w:val="00F76FE8"/>
    <w:rsid w:val="00F948C8"/>
    <w:rsid w:val="00F977E8"/>
    <w:rsid w:val="00FB21A2"/>
    <w:rsid w:val="00FB69CA"/>
    <w:rsid w:val="00FC344A"/>
    <w:rsid w:val="00FF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32A701"/>
  <w15:chartTrackingRefBased/>
  <w15:docId w15:val="{34A3AC67-EE34-4111-AEDE-FD4076FDA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AF9"/>
  </w:style>
  <w:style w:type="paragraph" w:styleId="Ttulo1">
    <w:name w:val="heading 1"/>
    <w:basedOn w:val="Normal"/>
    <w:next w:val="Normal"/>
    <w:link w:val="Ttulo1Car"/>
    <w:uiPriority w:val="9"/>
    <w:qFormat/>
    <w:rsid w:val="00834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34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34A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34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34A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34A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34A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34A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34A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34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34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34A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34A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34AF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34A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34AF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34A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34A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34A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34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34A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34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34A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34AF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34AF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34AF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34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34AF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34AF9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834A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34AF9"/>
  </w:style>
  <w:style w:type="paragraph" w:styleId="Piedepgina">
    <w:name w:val="footer"/>
    <w:basedOn w:val="Normal"/>
    <w:link w:val="PiedepginaCar"/>
    <w:uiPriority w:val="99"/>
    <w:unhideWhenUsed/>
    <w:rsid w:val="00834A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34AF9"/>
  </w:style>
  <w:style w:type="paragraph" w:styleId="Descripcin">
    <w:name w:val="caption"/>
    <w:basedOn w:val="Normal"/>
    <w:next w:val="Normal"/>
    <w:uiPriority w:val="35"/>
    <w:unhideWhenUsed/>
    <w:qFormat/>
    <w:rsid w:val="00B71E6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B71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7D7D21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D7D21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1622F0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1622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622F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622F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22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622F0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427CCE"/>
  </w:style>
  <w:style w:type="character" w:styleId="Nmerodepgina">
    <w:name w:val="page number"/>
    <w:basedOn w:val="Fuentedeprrafopredeter"/>
    <w:uiPriority w:val="99"/>
    <w:semiHidden/>
    <w:unhideWhenUsed/>
    <w:rsid w:val="007D1E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08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FB5A3-E0F6-48CD-A73C-64D56420C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nuel  Jiménez Pastor</dc:creator>
  <cp:keywords/>
  <dc:description/>
  <cp:lastModifiedBy>Pablo Jesús López Soto</cp:lastModifiedBy>
  <cp:revision>7</cp:revision>
  <dcterms:created xsi:type="dcterms:W3CDTF">2024-08-22T16:26:00Z</dcterms:created>
  <dcterms:modified xsi:type="dcterms:W3CDTF">2024-09-10T10:12:00Z</dcterms:modified>
</cp:coreProperties>
</file>